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29434" w14:textId="4BE1813B" w:rsidR="00BD4411" w:rsidRPr="00141E9B" w:rsidRDefault="00BD4411" w:rsidP="00D73AC3">
      <w:pPr>
        <w:tabs>
          <w:tab w:val="left" w:pos="3491"/>
        </w:tabs>
        <w:spacing w:line="480" w:lineRule="auto"/>
        <w:rPr>
          <w:b/>
        </w:rPr>
      </w:pPr>
      <w:bookmarkStart w:id="0" w:name="_GoBack"/>
      <w:bookmarkEnd w:id="0"/>
      <w:r w:rsidRPr="00141E9B">
        <w:rPr>
          <w:b/>
        </w:rPr>
        <w:t>S</w:t>
      </w:r>
      <w:r w:rsidR="00D475AF">
        <w:rPr>
          <w:b/>
        </w:rPr>
        <w:t>10</w:t>
      </w:r>
      <w:r w:rsidRPr="00141E9B">
        <w:rPr>
          <w:b/>
        </w:rPr>
        <w:t xml:space="preserve"> Table. Bleeding-related adverse events with an incidence &gt;1% in patients undergoing hepatic, biliary</w:t>
      </w:r>
      <w:r w:rsidR="00806CA1" w:rsidRPr="00141E9B">
        <w:rPr>
          <w:b/>
        </w:rPr>
        <w:t>,</w:t>
      </w:r>
      <w:r w:rsidRPr="00141E9B">
        <w:rPr>
          <w:b/>
        </w:rPr>
        <w:t xml:space="preserve"> or pancreatic surgery </w:t>
      </w:r>
      <w:r w:rsidR="00013394" w:rsidRPr="00141E9B">
        <w:rPr>
          <w:b/>
        </w:rPr>
        <w:t xml:space="preserve">requiring </w:t>
      </w:r>
      <w:r w:rsidRPr="00141E9B">
        <w:rPr>
          <w:b/>
        </w:rPr>
        <w:t>blood transfusion or a hemostatic procedure after the day of DIC treatment</w:t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5495"/>
        <w:gridCol w:w="1984"/>
        <w:gridCol w:w="1559"/>
        <w:gridCol w:w="1418"/>
        <w:gridCol w:w="2012"/>
        <w:gridCol w:w="1135"/>
      </w:tblGrid>
      <w:tr w:rsidR="00637C78" w:rsidRPr="006733A4" w14:paraId="3B9F0C8B" w14:textId="77777777" w:rsidTr="00111EF9">
        <w:trPr>
          <w:trHeight w:val="270"/>
        </w:trPr>
        <w:tc>
          <w:tcPr>
            <w:tcW w:w="549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6C67" w14:textId="13E1C12C" w:rsidR="00637C78" w:rsidRPr="00141E9B" w:rsidRDefault="00637C78" w:rsidP="00D73AC3">
            <w:pPr>
              <w:spacing w:line="480" w:lineRule="auto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Bleeding-related adverse e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7944" w14:textId="0CC09BFE" w:rsidR="00637C78" w:rsidRPr="00141E9B" w:rsidRDefault="00637C78" w:rsidP="00D73AC3">
            <w:pPr>
              <w:spacing w:line="480" w:lineRule="auto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Groups</w:t>
            </w:r>
            <w:r>
              <w:rPr>
                <w:b/>
                <w:color w:val="000000"/>
              </w:rPr>
              <w:t xml:space="preserve"> (N=568 patients per group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B930" w14:textId="77777777" w:rsidR="00637C78" w:rsidRPr="00141E9B" w:rsidRDefault="00637C78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Incidence (%)</w:t>
            </w:r>
          </w:p>
        </w:tc>
        <w:tc>
          <w:tcPr>
            <w:tcW w:w="4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24572" w14:textId="77777777" w:rsidR="00637C78" w:rsidRPr="00141E9B" w:rsidRDefault="00637C78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Risk ratio</w:t>
            </w:r>
          </w:p>
        </w:tc>
      </w:tr>
      <w:tr w:rsidR="00637C78" w:rsidRPr="006733A4" w14:paraId="716CA911" w14:textId="77777777" w:rsidTr="008D2182">
        <w:trPr>
          <w:trHeight w:val="1114"/>
        </w:trPr>
        <w:tc>
          <w:tcPr>
            <w:tcW w:w="549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FA26" w14:textId="544931EC" w:rsidR="00637C78" w:rsidRPr="00141E9B" w:rsidRDefault="00637C78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72DA" w14:textId="171E264C" w:rsidR="00637C78" w:rsidRPr="00141E9B" w:rsidRDefault="00637C78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3F37B" w14:textId="77777777" w:rsidR="00637C78" w:rsidRPr="00141E9B" w:rsidRDefault="00637C78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A134" w14:textId="0E7E97DA" w:rsidR="00637C78" w:rsidRPr="00141E9B" w:rsidRDefault="00637C78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 xml:space="preserve">Point </w:t>
            </w:r>
            <w:r w:rsidRPr="00141E9B">
              <w:rPr>
                <w:b/>
                <w:color w:val="000000"/>
              </w:rPr>
              <w:br/>
              <w:t>estimat</w:t>
            </w:r>
            <w:r>
              <w:rPr>
                <w:b/>
                <w:color w:val="000000"/>
              </w:rPr>
              <w:t>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53AD5" w14:textId="5E589107" w:rsidR="00637C78" w:rsidRPr="00141E9B" w:rsidRDefault="00637C78" w:rsidP="008D218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95% CI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C947" w14:textId="77777777" w:rsidR="00637C78" w:rsidRPr="00141E9B" w:rsidRDefault="00637C78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p-value</w:t>
            </w:r>
          </w:p>
        </w:tc>
      </w:tr>
      <w:tr w:rsidR="00637C78" w:rsidRPr="006733A4" w14:paraId="3186470C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A406" w14:textId="77777777" w:rsidR="00637C78" w:rsidRPr="006733A4" w:rsidRDefault="00637C78" w:rsidP="00D73AC3">
            <w:pPr>
              <w:spacing w:line="480" w:lineRule="auto"/>
              <w:ind w:left="267"/>
              <w:rPr>
                <w:color w:val="000000"/>
              </w:rPr>
            </w:pPr>
            <w:r w:rsidRPr="006733A4">
              <w:rPr>
                <w:color w:val="000000"/>
              </w:rPr>
              <w:t>Gastrointestinal hemorrh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27B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0AB3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7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3ED5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16C3" w14:textId="637C0DE2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18B2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951</w:t>
            </w:r>
          </w:p>
        </w:tc>
      </w:tr>
      <w:tr w:rsidR="00637C78" w:rsidRPr="006733A4" w14:paraId="52F37FDC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5DCC" w14:textId="77777777" w:rsidR="00637C78" w:rsidRPr="006733A4" w:rsidRDefault="00637C78" w:rsidP="00D73AC3">
            <w:pPr>
              <w:spacing w:line="480" w:lineRule="auto"/>
              <w:ind w:left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04B3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515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59C4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14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1E39" w14:textId="26D431E7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17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3.1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4082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637C78" w:rsidRPr="006733A4" w14:paraId="71766E57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0372" w14:textId="77777777" w:rsidR="00637C78" w:rsidRPr="006733A4" w:rsidRDefault="00637C78" w:rsidP="00D73AC3">
            <w:pPr>
              <w:spacing w:line="480" w:lineRule="auto"/>
              <w:ind w:left="267"/>
              <w:rPr>
                <w:color w:val="000000"/>
              </w:rPr>
            </w:pPr>
            <w:r w:rsidRPr="006733A4">
              <w:rPr>
                <w:color w:val="000000"/>
              </w:rPr>
              <w:t>Other hemorrh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1529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C33A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4 (1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5B18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CDC4" w14:textId="0194CF32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AAB4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839</w:t>
            </w:r>
          </w:p>
        </w:tc>
      </w:tr>
      <w:tr w:rsidR="00637C78" w:rsidRPr="006733A4" w14:paraId="0EDD5CBF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ED39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9A04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AA3F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3 (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1C63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2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500F" w14:textId="376CDF98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587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1.1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459C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637C78" w:rsidRPr="006733A4" w14:paraId="30B996C9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D497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Hemorrhagic sho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9073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78B8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9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0522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E8A0" w14:textId="0053E846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EC3C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1436</w:t>
            </w:r>
          </w:p>
        </w:tc>
      </w:tr>
      <w:tr w:rsidR="00637C78" w:rsidRPr="006733A4" w14:paraId="67BA7EF9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6074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2E44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C145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9 (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50FA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65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F58C" w14:textId="0597958D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372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1.1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D998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637C78" w:rsidRPr="006733A4" w14:paraId="2A53EE93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FFBA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Hemorrhagic a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8AA5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D6DB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5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5EC3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DF7C" w14:textId="5210AC54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7DCD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1560</w:t>
            </w:r>
          </w:p>
        </w:tc>
      </w:tr>
      <w:tr w:rsidR="00637C78" w:rsidRPr="006733A4" w14:paraId="072830D1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53B8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9D45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8627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6 (2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5A04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64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5131" w14:textId="71CF5E24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345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1.1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9B6C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637C78" w:rsidRPr="006733A4" w14:paraId="53DFB53E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6658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Postoperative a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FC16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05DA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7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7F9F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1000" w14:textId="6E7869F4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A617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805</w:t>
            </w:r>
          </w:p>
        </w:tc>
      </w:tr>
      <w:tr w:rsidR="00637C78" w:rsidRPr="006733A4" w14:paraId="61BFF6EA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F326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DAA9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03B9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C685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5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FA9F" w14:textId="3DE7A9C6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290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2.5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64C7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637C78" w:rsidRPr="006733A4" w14:paraId="5B4D56CD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59EF" w14:textId="77777777" w:rsidR="00637C78" w:rsidRPr="006733A4" w:rsidRDefault="00637C78" w:rsidP="00D73AC3">
            <w:pPr>
              <w:spacing w:line="480" w:lineRule="auto"/>
              <w:ind w:left="537"/>
              <w:rPr>
                <w:color w:val="000000"/>
              </w:rPr>
            </w:pPr>
            <w:r w:rsidRPr="006733A4">
              <w:rPr>
                <w:color w:val="000000"/>
              </w:rPr>
              <w:t>Acute blood loss a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E105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9E12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4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E6FD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98A8" w14:textId="7B267F55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20AC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554</w:t>
            </w:r>
          </w:p>
        </w:tc>
      </w:tr>
      <w:tr w:rsidR="00637C78" w:rsidRPr="006733A4" w14:paraId="2A05443C" w14:textId="77777777" w:rsidTr="006B55C1">
        <w:trPr>
          <w:trHeight w:val="255"/>
        </w:trPr>
        <w:tc>
          <w:tcPr>
            <w:tcW w:w="5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DB07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C3D" w14:textId="77777777" w:rsidR="00637C78" w:rsidRPr="006733A4" w:rsidRDefault="00637C78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9A28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DDC7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.00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75E4" w14:textId="02E97A68" w:rsidR="00637C78" w:rsidRPr="006733A4" w:rsidRDefault="00637C78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606</w:t>
            </w:r>
            <w:r>
              <w:rPr>
                <w:color w:val="000000"/>
              </w:rPr>
              <w:t>–</w:t>
            </w:r>
            <w:r w:rsidRPr="006733A4">
              <w:rPr>
                <w:color w:val="000000"/>
              </w:rPr>
              <w:t>6.6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5FC1" w14:textId="77777777" w:rsidR="00637C78" w:rsidRPr="006733A4" w:rsidRDefault="00637C78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</w:tbl>
    <w:p w14:paraId="27177276" w14:textId="77777777" w:rsidR="00205184" w:rsidRPr="006733A4" w:rsidRDefault="00205184" w:rsidP="00D73AC3">
      <w:pPr>
        <w:tabs>
          <w:tab w:val="left" w:pos="3491"/>
        </w:tabs>
        <w:spacing w:line="480" w:lineRule="auto"/>
      </w:pPr>
      <w:r w:rsidRPr="006733A4">
        <w:t>DIC, disseminated intravascular coagulation; rTM, recombinant thrombomodulin; CI, confidence interval</w:t>
      </w:r>
    </w:p>
    <w:p w14:paraId="4262F384" w14:textId="40EA3DB5" w:rsidR="00D6201E" w:rsidRPr="006733A4" w:rsidRDefault="00D6201E" w:rsidP="00D475AF">
      <w:pPr>
        <w:tabs>
          <w:tab w:val="left" w:pos="3491"/>
        </w:tabs>
        <w:spacing w:line="480" w:lineRule="auto"/>
      </w:pPr>
    </w:p>
    <w:sectPr w:rsidR="00D6201E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B5EB6" w14:textId="77777777" w:rsidR="00CD0220" w:rsidRDefault="00CD0220" w:rsidP="00003094">
      <w:r>
        <w:separator/>
      </w:r>
    </w:p>
  </w:endnote>
  <w:endnote w:type="continuationSeparator" w:id="0">
    <w:p w14:paraId="78732584" w14:textId="77777777" w:rsidR="00CD0220" w:rsidRDefault="00CD0220" w:rsidP="00003094">
      <w:r>
        <w:continuationSeparator/>
      </w:r>
    </w:p>
  </w:endnote>
  <w:endnote w:type="continuationNotice" w:id="1">
    <w:p w14:paraId="7FF7CCCB" w14:textId="77777777" w:rsidR="00CD0220" w:rsidRDefault="00CD02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96329B" w14:textId="77777777" w:rsidR="00CD0220" w:rsidRDefault="00CD0220" w:rsidP="00003094">
      <w:r>
        <w:separator/>
      </w:r>
    </w:p>
  </w:footnote>
  <w:footnote w:type="continuationSeparator" w:id="0">
    <w:p w14:paraId="5BF7E344" w14:textId="77777777" w:rsidR="00CD0220" w:rsidRDefault="00CD0220" w:rsidP="00003094">
      <w:r>
        <w:continuationSeparator/>
      </w:r>
    </w:p>
  </w:footnote>
  <w:footnote w:type="continuationNotice" w:id="1">
    <w:p w14:paraId="76EED83B" w14:textId="77777777" w:rsidR="00CD0220" w:rsidRDefault="00CD02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E74FF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D022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40AF3B7C-AB7D-4D96-A011-E9D09B265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